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64"/>
        <w:gridCol w:w="909"/>
        <w:gridCol w:w="874"/>
        <w:gridCol w:w="726"/>
        <w:gridCol w:w="1019"/>
        <w:gridCol w:w="625"/>
        <w:gridCol w:w="1019"/>
        <w:gridCol w:w="726"/>
        <w:gridCol w:w="1019"/>
      </w:tblGrid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use of deat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EFOR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otal alcohol-related mortality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9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7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9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5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34-4.7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11-4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2-3.74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iver diseas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7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7-3.2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6-3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6-2.63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pendence and poison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5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5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8-6.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74-5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2-4.72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Other alcohol-related disea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2-7.4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5-7.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5-5.80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rdiovascular disea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9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3-6.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69-5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2-4.97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ccidents and violenc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34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1.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77-4.4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2-4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0-3.53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FTER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otal alcohol-related mortality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3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3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9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69-5.1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6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2-4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7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5-3.89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89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iver diseas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8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.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9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2-4.3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7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5-4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8-3.33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&lt;0.00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&lt;0.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pendence and poison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4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.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3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81-6.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9-5.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5-4.33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5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6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Other alcohol-related disea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2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99-8.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63-8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4-6.48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99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rdiovascular disea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0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4-6.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8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1-6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0-5.48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3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9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ccidents and violenc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.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0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.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4-4.5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5-4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0-3.46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8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1: adjusted for age and sex.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sex, education and social class.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sex, education, social class and income.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  <w:tc>
          <w:tcPr>
            <w:tcW w:w="9781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0"/>
      </w:tblGrid>
      <w:tr>
        <w:trPr>
          <w:trHeight w:val="300" w:hRule="atLeast"/>
        </w:trPr>
        <w:tc>
          <w:tcPr>
            <w:tcW w:w="10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6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alcohol-related mortality for living alone vs.  married and cohabiting in men and wo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6:00Z</dcterms:created>
  <dc:creator>khe014382</dc:creator>
  <dc:description/>
  <cp:keywords/>
  <dc:language>en-US</dc:language>
  <cp:lastModifiedBy>khe014382</cp:lastModifiedBy>
  <dcterms:modified xsi:type="dcterms:W3CDTF">2011-07-28T12:27:00Z</dcterms:modified>
  <cp:revision>1</cp:revision>
  <dc:subject/>
  <dc:title>Risk ratios for living alone vs</dc:title>
</cp:coreProperties>
</file>